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17BB6" w14:textId="1CE9A411" w:rsidR="004428BD" w:rsidRPr="00DE28FC" w:rsidRDefault="00A51DAF" w:rsidP="00DE28FC">
      <w:pPr>
        <w:spacing w:line="360" w:lineRule="auto"/>
        <w:rPr>
          <w:rFonts w:cstheme="minorHAnsi"/>
          <w:b/>
          <w:bCs/>
          <w:szCs w:val="24"/>
        </w:rPr>
      </w:pPr>
      <w:r w:rsidRPr="00DE28FC">
        <w:rPr>
          <w:rFonts w:cstheme="minorHAnsi"/>
          <w:b/>
          <w:bCs/>
          <w:szCs w:val="24"/>
        </w:rPr>
        <w:t xml:space="preserve">Supplementary </w:t>
      </w:r>
      <w:r>
        <w:rPr>
          <w:rFonts w:cstheme="minorHAnsi"/>
          <w:b/>
          <w:bCs/>
          <w:szCs w:val="24"/>
        </w:rPr>
        <w:t>f</w:t>
      </w:r>
      <w:r w:rsidRPr="00DE28FC">
        <w:rPr>
          <w:rFonts w:cstheme="minorHAnsi"/>
          <w:b/>
          <w:bCs/>
          <w:szCs w:val="24"/>
        </w:rPr>
        <w:t>igure</w:t>
      </w:r>
      <w:r>
        <w:rPr>
          <w:rFonts w:cstheme="minorHAnsi"/>
          <w:b/>
          <w:bCs/>
          <w:szCs w:val="24"/>
        </w:rPr>
        <w:t xml:space="preserve"> legend</w:t>
      </w:r>
    </w:p>
    <w:p w14:paraId="75510015" w14:textId="77777777" w:rsidR="004428BD" w:rsidRPr="00DE28FC" w:rsidRDefault="004428BD" w:rsidP="00DE28FC">
      <w:pPr>
        <w:pStyle w:val="a3"/>
        <w:kinsoku w:val="0"/>
        <w:overflowPunct w:val="0"/>
        <w:spacing w:line="360" w:lineRule="auto"/>
        <w:jc w:val="left"/>
        <w:rPr>
          <w:rFonts w:asciiTheme="minorHAnsi" w:hAnsiTheme="minorHAnsi" w:cstheme="minorHAnsi"/>
          <w:sz w:val="24"/>
          <w:szCs w:val="24"/>
        </w:rPr>
      </w:pPr>
      <w:bookmarkStart w:id="0" w:name="_Ref107139023"/>
      <w:bookmarkStart w:id="1" w:name="_Toc110434014"/>
      <w:r w:rsidRPr="00DE28FC">
        <w:rPr>
          <w:rFonts w:asciiTheme="minorHAnsi" w:hAnsiTheme="minorHAnsi" w:cstheme="minorHAnsi"/>
          <w:b/>
          <w:bCs/>
          <w:sz w:val="24"/>
          <w:szCs w:val="24"/>
        </w:rPr>
        <w:t xml:space="preserve">Supplementary Figure </w:t>
      </w:r>
      <w:bookmarkEnd w:id="0"/>
      <w:r w:rsidRPr="00DE28FC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Pr="00DE28FC">
        <w:rPr>
          <w:rFonts w:asciiTheme="minorHAnsi" w:hAnsiTheme="minorHAnsi" w:cstheme="minorHAnsi"/>
          <w:sz w:val="24"/>
          <w:szCs w:val="24"/>
        </w:rPr>
        <w:t xml:space="preserve"> </w:t>
      </w:r>
      <w:bookmarkEnd w:id="1"/>
      <w:r w:rsidRPr="00DE28FC">
        <w:rPr>
          <w:rFonts w:asciiTheme="minorHAnsi" w:hAnsiTheme="minorHAnsi" w:cstheme="minorHAnsi"/>
          <w:sz w:val="24"/>
          <w:szCs w:val="24"/>
        </w:rPr>
        <w:t>Automated extraction of brain parenchyma: (a) Raw T2w images, (b) Manual segmentation masks, (c) Mask R-CNN automated masks, and (d) Automated skull and scalp stripping.</w:t>
      </w:r>
    </w:p>
    <w:sectPr w:rsidR="004428BD" w:rsidRPr="00DE28FC" w:rsidSect="006B7702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4C644" w14:textId="77777777" w:rsidR="00933F6E" w:rsidRDefault="00933F6E">
      <w:r>
        <w:separator/>
      </w:r>
    </w:p>
  </w:endnote>
  <w:endnote w:type="continuationSeparator" w:id="0">
    <w:p w14:paraId="3AB56D6A" w14:textId="77777777" w:rsidR="00933F6E" w:rsidRDefault="00933F6E">
      <w:r>
        <w:continuationSeparator/>
      </w:r>
    </w:p>
  </w:endnote>
  <w:endnote w:type="continuationNotice" w:id="1">
    <w:p w14:paraId="126FCAC3" w14:textId="77777777" w:rsidR="00933F6E" w:rsidRDefault="00933F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1064874"/>
      <w:docPartObj>
        <w:docPartGallery w:val="Page Numbers (Bottom of Page)"/>
        <w:docPartUnique/>
      </w:docPartObj>
    </w:sdtPr>
    <w:sdtEndPr/>
    <w:sdtContent>
      <w:p w14:paraId="61AE876C" w14:textId="0BA18C2D" w:rsidR="00FF3548" w:rsidRDefault="00FF354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50D7096" w14:textId="77777777" w:rsidR="00FF3548" w:rsidRDefault="00FF354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E2571" w14:textId="77777777" w:rsidR="00933F6E" w:rsidRDefault="00933F6E">
      <w:r>
        <w:separator/>
      </w:r>
    </w:p>
  </w:footnote>
  <w:footnote w:type="continuationSeparator" w:id="0">
    <w:p w14:paraId="5B7B67DF" w14:textId="77777777" w:rsidR="00933F6E" w:rsidRDefault="00933F6E">
      <w:r>
        <w:continuationSeparator/>
      </w:r>
    </w:p>
  </w:footnote>
  <w:footnote w:type="continuationNotice" w:id="1">
    <w:p w14:paraId="244D49FA" w14:textId="77777777" w:rsidR="00933F6E" w:rsidRDefault="00933F6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11917"/>
    <w:multiLevelType w:val="multilevel"/>
    <w:tmpl w:val="591285F8"/>
    <w:lvl w:ilvl="0">
      <w:start w:val="1"/>
      <w:numFmt w:val="bullet"/>
      <w:lvlText w:val="●"/>
      <w:lvlJc w:val="left"/>
      <w:pPr>
        <w:ind w:left="480" w:hanging="48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■"/>
      <w:lvlJc w:val="left"/>
      <w:pPr>
        <w:ind w:left="960" w:hanging="48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◆"/>
      <w:lvlJc w:val="left"/>
      <w:pPr>
        <w:ind w:left="1440" w:hanging="48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920" w:hanging="48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400" w:hanging="48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2880" w:hanging="48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0" w:hanging="48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3840" w:hanging="48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4320" w:hanging="48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C397110"/>
    <w:multiLevelType w:val="hybridMultilevel"/>
    <w:tmpl w:val="9C9C962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4FB2C9A"/>
    <w:multiLevelType w:val="hybridMultilevel"/>
    <w:tmpl w:val="F5CAFFF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DEA0A98"/>
    <w:multiLevelType w:val="hybridMultilevel"/>
    <w:tmpl w:val="2384F68A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ABD6BDC"/>
    <w:multiLevelType w:val="hybridMultilevel"/>
    <w:tmpl w:val="670EFA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tzefeptf2xvwedzt2pawzgwdv5wev00fw2&quot;&gt;Library&lt;record-ids&gt;&lt;item&gt;806&lt;/item&gt;&lt;item&gt;808&lt;/item&gt;&lt;item&gt;810&lt;/item&gt;&lt;item&gt;811&lt;/item&gt;&lt;item&gt;812&lt;/item&gt;&lt;item&gt;813&lt;/item&gt;&lt;item&gt;814&lt;/item&gt;&lt;item&gt;815&lt;/item&gt;&lt;item&gt;816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5&lt;/item&gt;&lt;/record-ids&gt;&lt;/item&gt;&lt;/Libraries&gt;"/>
  </w:docVars>
  <w:rsids>
    <w:rsidRoot w:val="008A1F67"/>
    <w:rsid w:val="00001E09"/>
    <w:rsid w:val="00002007"/>
    <w:rsid w:val="00005B9D"/>
    <w:rsid w:val="000162E9"/>
    <w:rsid w:val="00017426"/>
    <w:rsid w:val="0003181A"/>
    <w:rsid w:val="00033660"/>
    <w:rsid w:val="0003513F"/>
    <w:rsid w:val="0003774A"/>
    <w:rsid w:val="00040B40"/>
    <w:rsid w:val="00041552"/>
    <w:rsid w:val="00051A5B"/>
    <w:rsid w:val="00052E3A"/>
    <w:rsid w:val="000565A6"/>
    <w:rsid w:val="00060181"/>
    <w:rsid w:val="000605A2"/>
    <w:rsid w:val="00065E23"/>
    <w:rsid w:val="00067594"/>
    <w:rsid w:val="0007500C"/>
    <w:rsid w:val="00075A0A"/>
    <w:rsid w:val="000778AE"/>
    <w:rsid w:val="00086AD1"/>
    <w:rsid w:val="0009042A"/>
    <w:rsid w:val="00096C2E"/>
    <w:rsid w:val="000A0D7D"/>
    <w:rsid w:val="000A1659"/>
    <w:rsid w:val="000A357B"/>
    <w:rsid w:val="000B60E4"/>
    <w:rsid w:val="000C470E"/>
    <w:rsid w:val="000C7E74"/>
    <w:rsid w:val="000D2689"/>
    <w:rsid w:val="000D36A0"/>
    <w:rsid w:val="000D4CAE"/>
    <w:rsid w:val="000D533C"/>
    <w:rsid w:val="000D7A1E"/>
    <w:rsid w:val="000E05B3"/>
    <w:rsid w:val="000F0A64"/>
    <w:rsid w:val="000F4B59"/>
    <w:rsid w:val="000F6F6D"/>
    <w:rsid w:val="001023AB"/>
    <w:rsid w:val="001038A1"/>
    <w:rsid w:val="00112B24"/>
    <w:rsid w:val="001133AF"/>
    <w:rsid w:val="00115231"/>
    <w:rsid w:val="00115FEF"/>
    <w:rsid w:val="001166C5"/>
    <w:rsid w:val="00120B3A"/>
    <w:rsid w:val="001237E9"/>
    <w:rsid w:val="00133273"/>
    <w:rsid w:val="00136314"/>
    <w:rsid w:val="00141DB9"/>
    <w:rsid w:val="001451F1"/>
    <w:rsid w:val="00147085"/>
    <w:rsid w:val="001470E6"/>
    <w:rsid w:val="00147196"/>
    <w:rsid w:val="001613CD"/>
    <w:rsid w:val="00163081"/>
    <w:rsid w:val="00173577"/>
    <w:rsid w:val="00180ACF"/>
    <w:rsid w:val="00197DB3"/>
    <w:rsid w:val="001A29CC"/>
    <w:rsid w:val="001A2A34"/>
    <w:rsid w:val="001A439E"/>
    <w:rsid w:val="001A4CC1"/>
    <w:rsid w:val="001A7622"/>
    <w:rsid w:val="001B0D16"/>
    <w:rsid w:val="001B4BB8"/>
    <w:rsid w:val="001B50F6"/>
    <w:rsid w:val="001C283E"/>
    <w:rsid w:val="001C4F2B"/>
    <w:rsid w:val="001C7810"/>
    <w:rsid w:val="001D41F3"/>
    <w:rsid w:val="001D54B2"/>
    <w:rsid w:val="001E015F"/>
    <w:rsid w:val="001E2A7F"/>
    <w:rsid w:val="001E3A71"/>
    <w:rsid w:val="001E7336"/>
    <w:rsid w:val="001F1327"/>
    <w:rsid w:val="001F1DBC"/>
    <w:rsid w:val="002003F1"/>
    <w:rsid w:val="00205C67"/>
    <w:rsid w:val="00206B7C"/>
    <w:rsid w:val="002100F9"/>
    <w:rsid w:val="00212238"/>
    <w:rsid w:val="00212EF0"/>
    <w:rsid w:val="00213B30"/>
    <w:rsid w:val="00214D25"/>
    <w:rsid w:val="002152D4"/>
    <w:rsid w:val="00224C8C"/>
    <w:rsid w:val="00227980"/>
    <w:rsid w:val="0023152D"/>
    <w:rsid w:val="002373CA"/>
    <w:rsid w:val="002558F1"/>
    <w:rsid w:val="002566BD"/>
    <w:rsid w:val="002614CC"/>
    <w:rsid w:val="00262D06"/>
    <w:rsid w:val="002649BF"/>
    <w:rsid w:val="0026638C"/>
    <w:rsid w:val="00266516"/>
    <w:rsid w:val="00266B84"/>
    <w:rsid w:val="00267B6F"/>
    <w:rsid w:val="00275E28"/>
    <w:rsid w:val="00282CC5"/>
    <w:rsid w:val="0028616D"/>
    <w:rsid w:val="002A40BE"/>
    <w:rsid w:val="002A7778"/>
    <w:rsid w:val="002B1811"/>
    <w:rsid w:val="002B7CE2"/>
    <w:rsid w:val="002C5E4E"/>
    <w:rsid w:val="002C5FC7"/>
    <w:rsid w:val="002C780F"/>
    <w:rsid w:val="002D1C8F"/>
    <w:rsid w:val="002D4609"/>
    <w:rsid w:val="002D63AE"/>
    <w:rsid w:val="002D7F27"/>
    <w:rsid w:val="002F44B1"/>
    <w:rsid w:val="002F63A8"/>
    <w:rsid w:val="002F6643"/>
    <w:rsid w:val="002F7B9D"/>
    <w:rsid w:val="003079EE"/>
    <w:rsid w:val="00314E21"/>
    <w:rsid w:val="00321451"/>
    <w:rsid w:val="00331155"/>
    <w:rsid w:val="003442C9"/>
    <w:rsid w:val="00344AB5"/>
    <w:rsid w:val="003603E8"/>
    <w:rsid w:val="00362795"/>
    <w:rsid w:val="0037219C"/>
    <w:rsid w:val="00374F95"/>
    <w:rsid w:val="00375B95"/>
    <w:rsid w:val="00385388"/>
    <w:rsid w:val="0038544F"/>
    <w:rsid w:val="00385568"/>
    <w:rsid w:val="00386F25"/>
    <w:rsid w:val="003913A6"/>
    <w:rsid w:val="00393E2F"/>
    <w:rsid w:val="0039681A"/>
    <w:rsid w:val="003A15A1"/>
    <w:rsid w:val="003A3745"/>
    <w:rsid w:val="003B17A2"/>
    <w:rsid w:val="003B28E5"/>
    <w:rsid w:val="003B4A91"/>
    <w:rsid w:val="003C057B"/>
    <w:rsid w:val="003C2007"/>
    <w:rsid w:val="003C2BCA"/>
    <w:rsid w:val="003C44C0"/>
    <w:rsid w:val="003C6AA3"/>
    <w:rsid w:val="003D2D20"/>
    <w:rsid w:val="003D32C3"/>
    <w:rsid w:val="003E0FF4"/>
    <w:rsid w:val="003F1FE9"/>
    <w:rsid w:val="003F3073"/>
    <w:rsid w:val="003F5D84"/>
    <w:rsid w:val="003F5F53"/>
    <w:rsid w:val="00400132"/>
    <w:rsid w:val="004030B6"/>
    <w:rsid w:val="00403CB4"/>
    <w:rsid w:val="00406C18"/>
    <w:rsid w:val="00410E3B"/>
    <w:rsid w:val="00412350"/>
    <w:rsid w:val="00415924"/>
    <w:rsid w:val="00415C00"/>
    <w:rsid w:val="00421AD3"/>
    <w:rsid w:val="00425171"/>
    <w:rsid w:val="00426679"/>
    <w:rsid w:val="00427AA0"/>
    <w:rsid w:val="0043011B"/>
    <w:rsid w:val="00434DC7"/>
    <w:rsid w:val="0043625F"/>
    <w:rsid w:val="00442108"/>
    <w:rsid w:val="004428BD"/>
    <w:rsid w:val="00443964"/>
    <w:rsid w:val="004541AD"/>
    <w:rsid w:val="00456C6A"/>
    <w:rsid w:val="0046163A"/>
    <w:rsid w:val="00464712"/>
    <w:rsid w:val="00464970"/>
    <w:rsid w:val="00477A5F"/>
    <w:rsid w:val="00477A63"/>
    <w:rsid w:val="004807C8"/>
    <w:rsid w:val="00481935"/>
    <w:rsid w:val="0048301B"/>
    <w:rsid w:val="00485D5F"/>
    <w:rsid w:val="00486BFC"/>
    <w:rsid w:val="004935AF"/>
    <w:rsid w:val="00496A3B"/>
    <w:rsid w:val="00496E67"/>
    <w:rsid w:val="004A5A5B"/>
    <w:rsid w:val="004C02D9"/>
    <w:rsid w:val="004C2A84"/>
    <w:rsid w:val="004C3794"/>
    <w:rsid w:val="004D4895"/>
    <w:rsid w:val="004D6247"/>
    <w:rsid w:val="004E3F9E"/>
    <w:rsid w:val="004F5120"/>
    <w:rsid w:val="00502BDE"/>
    <w:rsid w:val="005045EE"/>
    <w:rsid w:val="005067EA"/>
    <w:rsid w:val="00511068"/>
    <w:rsid w:val="00514057"/>
    <w:rsid w:val="00515B3E"/>
    <w:rsid w:val="00522145"/>
    <w:rsid w:val="00526612"/>
    <w:rsid w:val="00540D53"/>
    <w:rsid w:val="00546EAE"/>
    <w:rsid w:val="00547452"/>
    <w:rsid w:val="0055332E"/>
    <w:rsid w:val="00561FC2"/>
    <w:rsid w:val="005737BF"/>
    <w:rsid w:val="0057695C"/>
    <w:rsid w:val="00576E0E"/>
    <w:rsid w:val="00576E79"/>
    <w:rsid w:val="005861CB"/>
    <w:rsid w:val="00590695"/>
    <w:rsid w:val="00590DDB"/>
    <w:rsid w:val="005924D9"/>
    <w:rsid w:val="005A374F"/>
    <w:rsid w:val="005B1518"/>
    <w:rsid w:val="005B2F20"/>
    <w:rsid w:val="005B354E"/>
    <w:rsid w:val="005B5EF6"/>
    <w:rsid w:val="005C5E39"/>
    <w:rsid w:val="005C6677"/>
    <w:rsid w:val="005D57A7"/>
    <w:rsid w:val="005E26C7"/>
    <w:rsid w:val="005E3A51"/>
    <w:rsid w:val="005F2922"/>
    <w:rsid w:val="005F3C9B"/>
    <w:rsid w:val="005F6747"/>
    <w:rsid w:val="006007A4"/>
    <w:rsid w:val="0060475B"/>
    <w:rsid w:val="006058AF"/>
    <w:rsid w:val="00606F94"/>
    <w:rsid w:val="0062089C"/>
    <w:rsid w:val="00620C4F"/>
    <w:rsid w:val="0062727F"/>
    <w:rsid w:val="00632519"/>
    <w:rsid w:val="006327A4"/>
    <w:rsid w:val="00635C0C"/>
    <w:rsid w:val="006419CA"/>
    <w:rsid w:val="0064386C"/>
    <w:rsid w:val="00674D1C"/>
    <w:rsid w:val="006774B6"/>
    <w:rsid w:val="00682216"/>
    <w:rsid w:val="00696EBB"/>
    <w:rsid w:val="00697AA3"/>
    <w:rsid w:val="006A3D24"/>
    <w:rsid w:val="006A6F45"/>
    <w:rsid w:val="006B0D46"/>
    <w:rsid w:val="006B1422"/>
    <w:rsid w:val="006B7702"/>
    <w:rsid w:val="006C0655"/>
    <w:rsid w:val="006C0F7B"/>
    <w:rsid w:val="006C1125"/>
    <w:rsid w:val="006C23FD"/>
    <w:rsid w:val="006C4006"/>
    <w:rsid w:val="006D0506"/>
    <w:rsid w:val="006D4318"/>
    <w:rsid w:val="006D482D"/>
    <w:rsid w:val="006E159F"/>
    <w:rsid w:val="006E17CC"/>
    <w:rsid w:val="006E6C98"/>
    <w:rsid w:val="006E6D27"/>
    <w:rsid w:val="006F00A7"/>
    <w:rsid w:val="006F50A9"/>
    <w:rsid w:val="006F5F6E"/>
    <w:rsid w:val="006F7544"/>
    <w:rsid w:val="00700612"/>
    <w:rsid w:val="00705505"/>
    <w:rsid w:val="00717B05"/>
    <w:rsid w:val="007214A5"/>
    <w:rsid w:val="00726BA1"/>
    <w:rsid w:val="007302AB"/>
    <w:rsid w:val="007314C3"/>
    <w:rsid w:val="007450E0"/>
    <w:rsid w:val="0074513E"/>
    <w:rsid w:val="00753711"/>
    <w:rsid w:val="00755130"/>
    <w:rsid w:val="007637CA"/>
    <w:rsid w:val="00770397"/>
    <w:rsid w:val="0077165E"/>
    <w:rsid w:val="0077241F"/>
    <w:rsid w:val="00776BC6"/>
    <w:rsid w:val="0077757A"/>
    <w:rsid w:val="007803C7"/>
    <w:rsid w:val="00782E57"/>
    <w:rsid w:val="00783E64"/>
    <w:rsid w:val="00785993"/>
    <w:rsid w:val="007862D2"/>
    <w:rsid w:val="00792B3D"/>
    <w:rsid w:val="007934E4"/>
    <w:rsid w:val="00793621"/>
    <w:rsid w:val="00793668"/>
    <w:rsid w:val="00796433"/>
    <w:rsid w:val="007A14FE"/>
    <w:rsid w:val="007A2644"/>
    <w:rsid w:val="007A533C"/>
    <w:rsid w:val="007A6666"/>
    <w:rsid w:val="007B2708"/>
    <w:rsid w:val="007C5936"/>
    <w:rsid w:val="007C6DD7"/>
    <w:rsid w:val="007C7E70"/>
    <w:rsid w:val="007E03D7"/>
    <w:rsid w:val="007E1C2A"/>
    <w:rsid w:val="007F0E5A"/>
    <w:rsid w:val="007F184E"/>
    <w:rsid w:val="007F50FF"/>
    <w:rsid w:val="00800BE7"/>
    <w:rsid w:val="00803DFF"/>
    <w:rsid w:val="0080472D"/>
    <w:rsid w:val="00805F7D"/>
    <w:rsid w:val="00806FD1"/>
    <w:rsid w:val="00807684"/>
    <w:rsid w:val="008153E8"/>
    <w:rsid w:val="008157AA"/>
    <w:rsid w:val="008256EF"/>
    <w:rsid w:val="008321A6"/>
    <w:rsid w:val="00834A62"/>
    <w:rsid w:val="00843FFA"/>
    <w:rsid w:val="00845F46"/>
    <w:rsid w:val="00846C70"/>
    <w:rsid w:val="00847D0B"/>
    <w:rsid w:val="008502B1"/>
    <w:rsid w:val="0085186E"/>
    <w:rsid w:val="00851B5E"/>
    <w:rsid w:val="008531D4"/>
    <w:rsid w:val="00862077"/>
    <w:rsid w:val="00863B46"/>
    <w:rsid w:val="00865563"/>
    <w:rsid w:val="00866D4F"/>
    <w:rsid w:val="00870822"/>
    <w:rsid w:val="00871A3C"/>
    <w:rsid w:val="00874D96"/>
    <w:rsid w:val="008805B8"/>
    <w:rsid w:val="00883620"/>
    <w:rsid w:val="00883DA1"/>
    <w:rsid w:val="00884909"/>
    <w:rsid w:val="00890F22"/>
    <w:rsid w:val="008A04EF"/>
    <w:rsid w:val="008A1F67"/>
    <w:rsid w:val="008A40E3"/>
    <w:rsid w:val="008A4B16"/>
    <w:rsid w:val="008B1889"/>
    <w:rsid w:val="008B2160"/>
    <w:rsid w:val="008B2AF4"/>
    <w:rsid w:val="008B2EF1"/>
    <w:rsid w:val="008B5C56"/>
    <w:rsid w:val="008D4B8E"/>
    <w:rsid w:val="008D7AD7"/>
    <w:rsid w:val="008E2BAC"/>
    <w:rsid w:val="00900C83"/>
    <w:rsid w:val="0090697D"/>
    <w:rsid w:val="00907FCD"/>
    <w:rsid w:val="00911C5A"/>
    <w:rsid w:val="00914A5F"/>
    <w:rsid w:val="009226A8"/>
    <w:rsid w:val="00926522"/>
    <w:rsid w:val="00930E2A"/>
    <w:rsid w:val="00932B5C"/>
    <w:rsid w:val="00933F6E"/>
    <w:rsid w:val="009345A2"/>
    <w:rsid w:val="00941E4A"/>
    <w:rsid w:val="00942938"/>
    <w:rsid w:val="0094364E"/>
    <w:rsid w:val="00947186"/>
    <w:rsid w:val="00951987"/>
    <w:rsid w:val="00957EE6"/>
    <w:rsid w:val="00957F96"/>
    <w:rsid w:val="00961A2E"/>
    <w:rsid w:val="00965418"/>
    <w:rsid w:val="00967BE0"/>
    <w:rsid w:val="009700AE"/>
    <w:rsid w:val="00970138"/>
    <w:rsid w:val="00974D58"/>
    <w:rsid w:val="00976ECD"/>
    <w:rsid w:val="00981B73"/>
    <w:rsid w:val="00985920"/>
    <w:rsid w:val="00992DF4"/>
    <w:rsid w:val="00993DC6"/>
    <w:rsid w:val="00996B85"/>
    <w:rsid w:val="00997747"/>
    <w:rsid w:val="009A0319"/>
    <w:rsid w:val="009A1072"/>
    <w:rsid w:val="009A3A7C"/>
    <w:rsid w:val="009A4268"/>
    <w:rsid w:val="009B768D"/>
    <w:rsid w:val="009C21EF"/>
    <w:rsid w:val="009C3A27"/>
    <w:rsid w:val="009C57DC"/>
    <w:rsid w:val="009C6386"/>
    <w:rsid w:val="009C705A"/>
    <w:rsid w:val="009C7856"/>
    <w:rsid w:val="009D205E"/>
    <w:rsid w:val="009D3BBD"/>
    <w:rsid w:val="009D6466"/>
    <w:rsid w:val="009E1542"/>
    <w:rsid w:val="009E1858"/>
    <w:rsid w:val="009E44F9"/>
    <w:rsid w:val="009E7868"/>
    <w:rsid w:val="009F4F96"/>
    <w:rsid w:val="00A01719"/>
    <w:rsid w:val="00A0670F"/>
    <w:rsid w:val="00A114E0"/>
    <w:rsid w:val="00A11C15"/>
    <w:rsid w:val="00A12639"/>
    <w:rsid w:val="00A13A81"/>
    <w:rsid w:val="00A15564"/>
    <w:rsid w:val="00A170EE"/>
    <w:rsid w:val="00A2266B"/>
    <w:rsid w:val="00A233B0"/>
    <w:rsid w:val="00A240E7"/>
    <w:rsid w:val="00A264F8"/>
    <w:rsid w:val="00A3141F"/>
    <w:rsid w:val="00A345BC"/>
    <w:rsid w:val="00A37FDA"/>
    <w:rsid w:val="00A44A58"/>
    <w:rsid w:val="00A51DAF"/>
    <w:rsid w:val="00A6193F"/>
    <w:rsid w:val="00A6214E"/>
    <w:rsid w:val="00A6285F"/>
    <w:rsid w:val="00A64281"/>
    <w:rsid w:val="00A64AFD"/>
    <w:rsid w:val="00A662E0"/>
    <w:rsid w:val="00A665E8"/>
    <w:rsid w:val="00A72CF6"/>
    <w:rsid w:val="00A82279"/>
    <w:rsid w:val="00A86363"/>
    <w:rsid w:val="00A86E19"/>
    <w:rsid w:val="00A87BE1"/>
    <w:rsid w:val="00A90BFC"/>
    <w:rsid w:val="00A918A5"/>
    <w:rsid w:val="00A91BE5"/>
    <w:rsid w:val="00A9532B"/>
    <w:rsid w:val="00A968C3"/>
    <w:rsid w:val="00AA0B4C"/>
    <w:rsid w:val="00AA38A8"/>
    <w:rsid w:val="00AB13F1"/>
    <w:rsid w:val="00AB14C6"/>
    <w:rsid w:val="00AB4705"/>
    <w:rsid w:val="00AC358E"/>
    <w:rsid w:val="00AC41F0"/>
    <w:rsid w:val="00AD1A12"/>
    <w:rsid w:val="00AD7CA4"/>
    <w:rsid w:val="00AD7DEF"/>
    <w:rsid w:val="00AE15C1"/>
    <w:rsid w:val="00AE1DB6"/>
    <w:rsid w:val="00AE4173"/>
    <w:rsid w:val="00AE436F"/>
    <w:rsid w:val="00AF28B3"/>
    <w:rsid w:val="00AF3C93"/>
    <w:rsid w:val="00AF7449"/>
    <w:rsid w:val="00B00109"/>
    <w:rsid w:val="00B00463"/>
    <w:rsid w:val="00B10D3C"/>
    <w:rsid w:val="00B14F52"/>
    <w:rsid w:val="00B1514B"/>
    <w:rsid w:val="00B16B5F"/>
    <w:rsid w:val="00B235C8"/>
    <w:rsid w:val="00B23B26"/>
    <w:rsid w:val="00B24454"/>
    <w:rsid w:val="00B26519"/>
    <w:rsid w:val="00B2659D"/>
    <w:rsid w:val="00B336AE"/>
    <w:rsid w:val="00B34916"/>
    <w:rsid w:val="00B3787C"/>
    <w:rsid w:val="00B37B32"/>
    <w:rsid w:val="00B409E3"/>
    <w:rsid w:val="00B443E0"/>
    <w:rsid w:val="00B4499C"/>
    <w:rsid w:val="00B4606A"/>
    <w:rsid w:val="00B5323F"/>
    <w:rsid w:val="00B5632C"/>
    <w:rsid w:val="00B56701"/>
    <w:rsid w:val="00B5721B"/>
    <w:rsid w:val="00B572D6"/>
    <w:rsid w:val="00B57414"/>
    <w:rsid w:val="00B616FD"/>
    <w:rsid w:val="00B62A6C"/>
    <w:rsid w:val="00B66C6F"/>
    <w:rsid w:val="00B710DE"/>
    <w:rsid w:val="00B73049"/>
    <w:rsid w:val="00B74A79"/>
    <w:rsid w:val="00B77340"/>
    <w:rsid w:val="00B82D97"/>
    <w:rsid w:val="00B91826"/>
    <w:rsid w:val="00BA2A98"/>
    <w:rsid w:val="00BB37F0"/>
    <w:rsid w:val="00BB4513"/>
    <w:rsid w:val="00BB6F87"/>
    <w:rsid w:val="00BD72F9"/>
    <w:rsid w:val="00BD7879"/>
    <w:rsid w:val="00BE2320"/>
    <w:rsid w:val="00BE235E"/>
    <w:rsid w:val="00BF1547"/>
    <w:rsid w:val="00BF4DD3"/>
    <w:rsid w:val="00C00887"/>
    <w:rsid w:val="00C176EF"/>
    <w:rsid w:val="00C24B97"/>
    <w:rsid w:val="00C26BEA"/>
    <w:rsid w:val="00C3108D"/>
    <w:rsid w:val="00C34ABE"/>
    <w:rsid w:val="00C45710"/>
    <w:rsid w:val="00C52F60"/>
    <w:rsid w:val="00C53661"/>
    <w:rsid w:val="00C55308"/>
    <w:rsid w:val="00C55611"/>
    <w:rsid w:val="00C56023"/>
    <w:rsid w:val="00C5693C"/>
    <w:rsid w:val="00C56E45"/>
    <w:rsid w:val="00C61E07"/>
    <w:rsid w:val="00C634E0"/>
    <w:rsid w:val="00C70990"/>
    <w:rsid w:val="00C742E1"/>
    <w:rsid w:val="00C745CD"/>
    <w:rsid w:val="00C7562B"/>
    <w:rsid w:val="00C76D40"/>
    <w:rsid w:val="00C87729"/>
    <w:rsid w:val="00C90333"/>
    <w:rsid w:val="00C93FB3"/>
    <w:rsid w:val="00C94C8D"/>
    <w:rsid w:val="00CA05E7"/>
    <w:rsid w:val="00CA4E63"/>
    <w:rsid w:val="00CC1E31"/>
    <w:rsid w:val="00CD0DD1"/>
    <w:rsid w:val="00CD540C"/>
    <w:rsid w:val="00CE4948"/>
    <w:rsid w:val="00D00795"/>
    <w:rsid w:val="00D14ADD"/>
    <w:rsid w:val="00D160E4"/>
    <w:rsid w:val="00D16929"/>
    <w:rsid w:val="00D258D0"/>
    <w:rsid w:val="00D32C1F"/>
    <w:rsid w:val="00D35CBD"/>
    <w:rsid w:val="00D36C28"/>
    <w:rsid w:val="00D403CF"/>
    <w:rsid w:val="00D466A7"/>
    <w:rsid w:val="00D5186A"/>
    <w:rsid w:val="00D53C7F"/>
    <w:rsid w:val="00D56745"/>
    <w:rsid w:val="00D62EC5"/>
    <w:rsid w:val="00D63F2D"/>
    <w:rsid w:val="00D660F0"/>
    <w:rsid w:val="00D66521"/>
    <w:rsid w:val="00D676DB"/>
    <w:rsid w:val="00D70AD5"/>
    <w:rsid w:val="00D73908"/>
    <w:rsid w:val="00D749CC"/>
    <w:rsid w:val="00D752C2"/>
    <w:rsid w:val="00D8285C"/>
    <w:rsid w:val="00D92579"/>
    <w:rsid w:val="00D9396D"/>
    <w:rsid w:val="00D97701"/>
    <w:rsid w:val="00DA247B"/>
    <w:rsid w:val="00DA2D54"/>
    <w:rsid w:val="00DA38C1"/>
    <w:rsid w:val="00DA5AA9"/>
    <w:rsid w:val="00DA7033"/>
    <w:rsid w:val="00DA70D1"/>
    <w:rsid w:val="00DB3BCF"/>
    <w:rsid w:val="00DB5036"/>
    <w:rsid w:val="00DB7D9F"/>
    <w:rsid w:val="00DC2C9F"/>
    <w:rsid w:val="00DD7E09"/>
    <w:rsid w:val="00DE079C"/>
    <w:rsid w:val="00DE0EB8"/>
    <w:rsid w:val="00DE2855"/>
    <w:rsid w:val="00DE28FC"/>
    <w:rsid w:val="00DE7D72"/>
    <w:rsid w:val="00DF015C"/>
    <w:rsid w:val="00DF3280"/>
    <w:rsid w:val="00DF3724"/>
    <w:rsid w:val="00DF3974"/>
    <w:rsid w:val="00DF797C"/>
    <w:rsid w:val="00E0064B"/>
    <w:rsid w:val="00E15D36"/>
    <w:rsid w:val="00E40F44"/>
    <w:rsid w:val="00E41081"/>
    <w:rsid w:val="00E4384D"/>
    <w:rsid w:val="00E51989"/>
    <w:rsid w:val="00E5249C"/>
    <w:rsid w:val="00E538E0"/>
    <w:rsid w:val="00E55C08"/>
    <w:rsid w:val="00E7344C"/>
    <w:rsid w:val="00E7481C"/>
    <w:rsid w:val="00E75473"/>
    <w:rsid w:val="00E75A16"/>
    <w:rsid w:val="00E76F8C"/>
    <w:rsid w:val="00E8013A"/>
    <w:rsid w:val="00E8074B"/>
    <w:rsid w:val="00E85397"/>
    <w:rsid w:val="00E86F86"/>
    <w:rsid w:val="00E91EA2"/>
    <w:rsid w:val="00E971BD"/>
    <w:rsid w:val="00EA1FCD"/>
    <w:rsid w:val="00EA35C3"/>
    <w:rsid w:val="00EA7085"/>
    <w:rsid w:val="00EB6A61"/>
    <w:rsid w:val="00EC15E3"/>
    <w:rsid w:val="00EC1E99"/>
    <w:rsid w:val="00EC211B"/>
    <w:rsid w:val="00EC781B"/>
    <w:rsid w:val="00ED0D39"/>
    <w:rsid w:val="00ED7B91"/>
    <w:rsid w:val="00EE52CE"/>
    <w:rsid w:val="00EE560C"/>
    <w:rsid w:val="00EF128A"/>
    <w:rsid w:val="00EF243B"/>
    <w:rsid w:val="00EF43EC"/>
    <w:rsid w:val="00EF7CCD"/>
    <w:rsid w:val="00F00C3B"/>
    <w:rsid w:val="00F04333"/>
    <w:rsid w:val="00F20B90"/>
    <w:rsid w:val="00F2102B"/>
    <w:rsid w:val="00F24E17"/>
    <w:rsid w:val="00F330BB"/>
    <w:rsid w:val="00F36550"/>
    <w:rsid w:val="00F40A7D"/>
    <w:rsid w:val="00F4174F"/>
    <w:rsid w:val="00F43188"/>
    <w:rsid w:val="00F46797"/>
    <w:rsid w:val="00F525C1"/>
    <w:rsid w:val="00F54E6C"/>
    <w:rsid w:val="00F60D09"/>
    <w:rsid w:val="00F6360D"/>
    <w:rsid w:val="00F64B85"/>
    <w:rsid w:val="00F72B4A"/>
    <w:rsid w:val="00F76C26"/>
    <w:rsid w:val="00F835D7"/>
    <w:rsid w:val="00F84F63"/>
    <w:rsid w:val="00F85E30"/>
    <w:rsid w:val="00FA4D86"/>
    <w:rsid w:val="00FA6EB1"/>
    <w:rsid w:val="00FA78AE"/>
    <w:rsid w:val="00FB4A83"/>
    <w:rsid w:val="00FB5C3E"/>
    <w:rsid w:val="00FB6C95"/>
    <w:rsid w:val="00FC2F68"/>
    <w:rsid w:val="00FC4FB6"/>
    <w:rsid w:val="00FD2F7D"/>
    <w:rsid w:val="00FD3B5E"/>
    <w:rsid w:val="00FE1AAA"/>
    <w:rsid w:val="00FE4C6E"/>
    <w:rsid w:val="00FE5D5D"/>
    <w:rsid w:val="00FE6B30"/>
    <w:rsid w:val="00FF3548"/>
    <w:rsid w:val="00FF4D19"/>
    <w:rsid w:val="00FF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083E0"/>
  <w15:chartTrackingRefBased/>
  <w15:docId w15:val="{2B41940F-7F16-694B-83BC-A54D5C407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1CB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nhideWhenUsed/>
    <w:qFormat/>
    <w:rsid w:val="008A1F67"/>
    <w:pPr>
      <w:jc w:val="center"/>
    </w:pPr>
    <w:rPr>
      <w:rFonts w:ascii="Times New Roman" w:eastAsia="微軟正黑體" w:hAnsi="Times New Roman" w:cs="Times New Roman"/>
      <w:sz w:val="28"/>
      <w:szCs w:val="28"/>
    </w:rPr>
  </w:style>
  <w:style w:type="character" w:customStyle="1" w:styleId="a4">
    <w:name w:val="標號 字元"/>
    <w:basedOn w:val="a0"/>
    <w:link w:val="a3"/>
    <w:rsid w:val="008A1F67"/>
    <w:rPr>
      <w:rFonts w:ascii="Times New Roman" w:eastAsia="微軟正黑體" w:hAnsi="Times New Roman" w:cs="Times New Roman"/>
      <w:sz w:val="28"/>
      <w:szCs w:val="28"/>
    </w:rPr>
  </w:style>
  <w:style w:type="paragraph" w:customStyle="1" w:styleId="EndNoteBibliography">
    <w:name w:val="EndNote Bibliography"/>
    <w:basedOn w:val="a"/>
    <w:link w:val="EndNoteBibliography0"/>
    <w:rsid w:val="008A1F67"/>
    <w:rPr>
      <w:rFonts w:ascii="Calibri" w:hAnsi="Calibri" w:cs="Calibri"/>
      <w:szCs w:val="24"/>
    </w:rPr>
  </w:style>
  <w:style w:type="character" w:customStyle="1" w:styleId="EndNoteBibliography0">
    <w:name w:val="EndNote Bibliography 字元"/>
    <w:basedOn w:val="a0"/>
    <w:link w:val="EndNoteBibliography"/>
    <w:rsid w:val="008A1F67"/>
    <w:rPr>
      <w:rFonts w:ascii="Calibri" w:hAnsi="Calibri" w:cs="Calibri"/>
    </w:rPr>
  </w:style>
  <w:style w:type="character" w:customStyle="1" w:styleId="a5">
    <w:name w:val="頁首 字元"/>
    <w:basedOn w:val="a0"/>
    <w:link w:val="a6"/>
    <w:uiPriority w:val="99"/>
    <w:rsid w:val="008A1F67"/>
    <w:rPr>
      <w:sz w:val="20"/>
      <w:szCs w:val="20"/>
    </w:rPr>
  </w:style>
  <w:style w:type="paragraph" w:styleId="a6">
    <w:name w:val="header"/>
    <w:basedOn w:val="a"/>
    <w:link w:val="a5"/>
    <w:uiPriority w:val="99"/>
    <w:unhideWhenUsed/>
    <w:rsid w:val="008A1F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8"/>
    <w:uiPriority w:val="99"/>
    <w:rsid w:val="008A1F67"/>
    <w:rPr>
      <w:sz w:val="20"/>
      <w:szCs w:val="20"/>
    </w:rPr>
  </w:style>
  <w:style w:type="paragraph" w:styleId="a8">
    <w:name w:val="footer"/>
    <w:basedOn w:val="a"/>
    <w:link w:val="a7"/>
    <w:uiPriority w:val="99"/>
    <w:unhideWhenUsed/>
    <w:rsid w:val="008A1F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註解方塊文字 字元"/>
    <w:basedOn w:val="a0"/>
    <w:link w:val="aa"/>
    <w:uiPriority w:val="99"/>
    <w:semiHidden/>
    <w:rsid w:val="008A1F67"/>
    <w:rPr>
      <w:rFonts w:ascii="新細明體" w:eastAsia="新細明體"/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8A1F67"/>
    <w:rPr>
      <w:rFonts w:ascii="新細明體" w:eastAsia="新細明體"/>
      <w:sz w:val="18"/>
      <w:szCs w:val="18"/>
    </w:rPr>
  </w:style>
  <w:style w:type="paragraph" w:customStyle="1" w:styleId="Textbody">
    <w:name w:val="Text body"/>
    <w:rsid w:val="008A1F67"/>
    <w:pPr>
      <w:widowControl w:val="0"/>
      <w:suppressAutoHyphens/>
      <w:autoSpaceDN w:val="0"/>
      <w:textAlignment w:val="baseline"/>
    </w:pPr>
    <w:rPr>
      <w:rFonts w:ascii="Times New Roman" w:eastAsia="新細明體" w:hAnsi="Times New Roman" w:cs="Times New Roman"/>
      <w:kern w:val="3"/>
      <w:szCs w:val="20"/>
    </w:rPr>
  </w:style>
  <w:style w:type="table" w:styleId="ab">
    <w:name w:val="Table Grid"/>
    <w:basedOn w:val="a1"/>
    <w:uiPriority w:val="39"/>
    <w:rsid w:val="00C55308"/>
    <w:pPr>
      <w:autoSpaceDN w:val="0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List Table 1 Light Accent 5"/>
    <w:basedOn w:val="a1"/>
    <w:uiPriority w:val="46"/>
    <w:rsid w:val="00C55308"/>
    <w:rPr>
      <w:rFonts w:ascii="Times New Roman" w:eastAsia="微軟正黑體" w:hAnsi="Times New Roman" w:cs="Times New Roman"/>
      <w:sz w:val="28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c">
    <w:name w:val="Revision"/>
    <w:hidden/>
    <w:uiPriority w:val="99"/>
    <w:semiHidden/>
    <w:rsid w:val="00F85E30"/>
    <w:rPr>
      <w:szCs w:val="22"/>
    </w:rPr>
  </w:style>
  <w:style w:type="character" w:styleId="ad">
    <w:name w:val="annotation reference"/>
    <w:basedOn w:val="a0"/>
    <w:uiPriority w:val="99"/>
    <w:semiHidden/>
    <w:unhideWhenUsed/>
    <w:rsid w:val="008805B8"/>
    <w:rPr>
      <w:sz w:val="16"/>
      <w:szCs w:val="16"/>
    </w:rPr>
  </w:style>
  <w:style w:type="paragraph" w:styleId="ae">
    <w:name w:val="annotation text"/>
    <w:basedOn w:val="a"/>
    <w:link w:val="af"/>
    <w:unhideWhenUsed/>
    <w:rsid w:val="008805B8"/>
    <w:rPr>
      <w:sz w:val="20"/>
      <w:szCs w:val="20"/>
    </w:rPr>
  </w:style>
  <w:style w:type="character" w:customStyle="1" w:styleId="af">
    <w:name w:val="註解文字 字元"/>
    <w:basedOn w:val="a0"/>
    <w:link w:val="ae"/>
    <w:rsid w:val="008805B8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805B8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8805B8"/>
    <w:rPr>
      <w:b/>
      <w:bCs/>
      <w:sz w:val="20"/>
      <w:szCs w:val="20"/>
    </w:rPr>
  </w:style>
  <w:style w:type="paragraph" w:styleId="af2">
    <w:name w:val="List Paragraph"/>
    <w:basedOn w:val="a"/>
    <w:uiPriority w:val="34"/>
    <w:qFormat/>
    <w:rsid w:val="00E91EA2"/>
    <w:pPr>
      <w:ind w:leftChars="200" w:left="480"/>
    </w:pPr>
  </w:style>
  <w:style w:type="character" w:styleId="af3">
    <w:name w:val="line number"/>
    <w:basedOn w:val="a0"/>
    <w:uiPriority w:val="99"/>
    <w:semiHidden/>
    <w:unhideWhenUsed/>
    <w:rsid w:val="006B7702"/>
  </w:style>
  <w:style w:type="paragraph" w:customStyle="1" w:styleId="EndNoteBibliographyTitle">
    <w:name w:val="EndNote Bibliography Title"/>
    <w:basedOn w:val="a"/>
    <w:link w:val="EndNoteBibliographyTitle0"/>
    <w:rsid w:val="003B17A2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3B17A2"/>
    <w:rPr>
      <w:rFonts w:ascii="Calibri" w:hAnsi="Calibri" w:cs="Calibri"/>
      <w:szCs w:val="22"/>
    </w:rPr>
  </w:style>
  <w:style w:type="character" w:styleId="af4">
    <w:name w:val="Hyperlink"/>
    <w:basedOn w:val="a0"/>
    <w:uiPriority w:val="99"/>
    <w:unhideWhenUsed/>
    <w:rsid w:val="0003774A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03774A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442108"/>
    <w:rPr>
      <w:color w:val="954F72" w:themeColor="followedHyperlink"/>
      <w:u w:val="single"/>
    </w:rPr>
  </w:style>
  <w:style w:type="character" w:styleId="af7">
    <w:name w:val="Strong"/>
    <w:basedOn w:val="a0"/>
    <w:uiPriority w:val="22"/>
    <w:qFormat/>
    <w:rsid w:val="00F330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5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83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798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6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8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4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9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2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853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5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121A8-E8D7-42F9-9281-2B77868BD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jpeng2019</cp:lastModifiedBy>
  <cp:revision>4</cp:revision>
  <dcterms:created xsi:type="dcterms:W3CDTF">2025-02-28T09:50:00Z</dcterms:created>
  <dcterms:modified xsi:type="dcterms:W3CDTF">2025-03-25T13:09:00Z</dcterms:modified>
</cp:coreProperties>
</file>